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535C" w:rsidRPr="005A6404" w:rsidRDefault="00B1535C" w:rsidP="00B1535C">
      <w:pPr>
        <w:rPr>
          <w:rFonts w:ascii="Times New Roman" w:hAnsi="Times New Roman" w:cs="Times New Roman"/>
          <w:sz w:val="24"/>
          <w:szCs w:val="24"/>
        </w:rPr>
      </w:pPr>
      <w:r w:rsidRPr="005A6404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5A6404">
        <w:rPr>
          <w:rFonts w:ascii="Times New Roman" w:hAnsi="Times New Roman" w:cs="Times New Roman"/>
          <w:sz w:val="24"/>
          <w:szCs w:val="24"/>
        </w:rPr>
        <w:t xml:space="preserve"> The number of patients who exercised according to the type of exercise and the chemotherapy day during six weeks; 1</w:t>
      </w:r>
      <w:r w:rsidRPr="005A6404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5A6404">
        <w:rPr>
          <w:rFonts w:ascii="Times New Roman" w:hAnsi="Times New Roman" w:cs="Times New Roman"/>
          <w:sz w:val="24"/>
          <w:szCs w:val="24"/>
        </w:rPr>
        <w:t xml:space="preserve"> cycle (A), 2</w:t>
      </w:r>
      <w:r w:rsidRPr="005A6404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5A6404">
        <w:rPr>
          <w:rFonts w:ascii="Times New Roman" w:hAnsi="Times New Roman" w:cs="Times New Roman"/>
          <w:sz w:val="24"/>
          <w:szCs w:val="24"/>
        </w:rPr>
        <w:t xml:space="preserve"> cycle (B) and 3</w:t>
      </w:r>
      <w:r w:rsidRPr="005A6404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5A6404">
        <w:rPr>
          <w:rFonts w:ascii="Times New Roman" w:hAnsi="Times New Roman" w:cs="Times New Roman"/>
          <w:sz w:val="24"/>
          <w:szCs w:val="24"/>
        </w:rPr>
        <w:t xml:space="preserve"> cycle (C).</w:t>
      </w:r>
    </w:p>
    <w:p w:rsidR="0004144C" w:rsidRDefault="00B1535C">
      <w:r w:rsidRPr="005A640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8991E57" wp14:editId="252DDB0E">
            <wp:extent cx="5172075" cy="7758113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(220917)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4082" cy="7761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414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35C"/>
    <w:rsid w:val="0000208E"/>
    <w:rsid w:val="00002926"/>
    <w:rsid w:val="000033BB"/>
    <w:rsid w:val="00007120"/>
    <w:rsid w:val="00007303"/>
    <w:rsid w:val="000078B2"/>
    <w:rsid w:val="00010D35"/>
    <w:rsid w:val="00012BCF"/>
    <w:rsid w:val="000176BE"/>
    <w:rsid w:val="00017E0A"/>
    <w:rsid w:val="00017FC3"/>
    <w:rsid w:val="000223EB"/>
    <w:rsid w:val="0003462E"/>
    <w:rsid w:val="00034888"/>
    <w:rsid w:val="00036152"/>
    <w:rsid w:val="00036F0B"/>
    <w:rsid w:val="00037920"/>
    <w:rsid w:val="00037B3D"/>
    <w:rsid w:val="0004144C"/>
    <w:rsid w:val="000422E2"/>
    <w:rsid w:val="000428EA"/>
    <w:rsid w:val="00043965"/>
    <w:rsid w:val="0004648B"/>
    <w:rsid w:val="000503B9"/>
    <w:rsid w:val="0005080D"/>
    <w:rsid w:val="0006492E"/>
    <w:rsid w:val="00071430"/>
    <w:rsid w:val="00071A6D"/>
    <w:rsid w:val="00076CF7"/>
    <w:rsid w:val="00077E62"/>
    <w:rsid w:val="000822C4"/>
    <w:rsid w:val="0008304F"/>
    <w:rsid w:val="00085900"/>
    <w:rsid w:val="00086A06"/>
    <w:rsid w:val="000878B5"/>
    <w:rsid w:val="0009031F"/>
    <w:rsid w:val="0009039E"/>
    <w:rsid w:val="0009091F"/>
    <w:rsid w:val="00091EA7"/>
    <w:rsid w:val="000924E3"/>
    <w:rsid w:val="000925F3"/>
    <w:rsid w:val="000935FE"/>
    <w:rsid w:val="000A2FB9"/>
    <w:rsid w:val="000A60DD"/>
    <w:rsid w:val="000B0C25"/>
    <w:rsid w:val="000B17F9"/>
    <w:rsid w:val="000B3C19"/>
    <w:rsid w:val="000C03E8"/>
    <w:rsid w:val="000C6514"/>
    <w:rsid w:val="000D0610"/>
    <w:rsid w:val="000D0830"/>
    <w:rsid w:val="000D0C73"/>
    <w:rsid w:val="000D3D19"/>
    <w:rsid w:val="000D461E"/>
    <w:rsid w:val="000E182C"/>
    <w:rsid w:val="000E2547"/>
    <w:rsid w:val="000E293F"/>
    <w:rsid w:val="000E3F03"/>
    <w:rsid w:val="000E616E"/>
    <w:rsid w:val="000E7059"/>
    <w:rsid w:val="000E7DE3"/>
    <w:rsid w:val="000F34C9"/>
    <w:rsid w:val="000F3BDD"/>
    <w:rsid w:val="000F5B7B"/>
    <w:rsid w:val="000F6008"/>
    <w:rsid w:val="00100C34"/>
    <w:rsid w:val="00102095"/>
    <w:rsid w:val="001022FF"/>
    <w:rsid w:val="00102E66"/>
    <w:rsid w:val="0010343A"/>
    <w:rsid w:val="00107518"/>
    <w:rsid w:val="00113312"/>
    <w:rsid w:val="0011345A"/>
    <w:rsid w:val="00113BBC"/>
    <w:rsid w:val="00114818"/>
    <w:rsid w:val="00114A27"/>
    <w:rsid w:val="00115003"/>
    <w:rsid w:val="001159E6"/>
    <w:rsid w:val="00116B4B"/>
    <w:rsid w:val="001179C9"/>
    <w:rsid w:val="00120A7F"/>
    <w:rsid w:val="001213B8"/>
    <w:rsid w:val="001251E7"/>
    <w:rsid w:val="00126E27"/>
    <w:rsid w:val="001357F8"/>
    <w:rsid w:val="0013607D"/>
    <w:rsid w:val="00143D64"/>
    <w:rsid w:val="00144FFA"/>
    <w:rsid w:val="0014586E"/>
    <w:rsid w:val="00153254"/>
    <w:rsid w:val="001536B3"/>
    <w:rsid w:val="00153FB4"/>
    <w:rsid w:val="00155C22"/>
    <w:rsid w:val="0016023C"/>
    <w:rsid w:val="00161664"/>
    <w:rsid w:val="00161BD5"/>
    <w:rsid w:val="00162CD5"/>
    <w:rsid w:val="00165002"/>
    <w:rsid w:val="0016645B"/>
    <w:rsid w:val="001718CD"/>
    <w:rsid w:val="0017349C"/>
    <w:rsid w:val="001743D0"/>
    <w:rsid w:val="001756E6"/>
    <w:rsid w:val="00175859"/>
    <w:rsid w:val="00175B83"/>
    <w:rsid w:val="00176667"/>
    <w:rsid w:val="00183BCF"/>
    <w:rsid w:val="001840E5"/>
    <w:rsid w:val="00184A45"/>
    <w:rsid w:val="001910E8"/>
    <w:rsid w:val="00194DE3"/>
    <w:rsid w:val="00196719"/>
    <w:rsid w:val="001969D8"/>
    <w:rsid w:val="001A2357"/>
    <w:rsid w:val="001A2931"/>
    <w:rsid w:val="001A6C65"/>
    <w:rsid w:val="001A7254"/>
    <w:rsid w:val="001B0D79"/>
    <w:rsid w:val="001B4D44"/>
    <w:rsid w:val="001B67B0"/>
    <w:rsid w:val="001B7843"/>
    <w:rsid w:val="001B7E38"/>
    <w:rsid w:val="001C07B3"/>
    <w:rsid w:val="001C1272"/>
    <w:rsid w:val="001C2919"/>
    <w:rsid w:val="001C41A6"/>
    <w:rsid w:val="001C54F5"/>
    <w:rsid w:val="001C6D6B"/>
    <w:rsid w:val="001C7008"/>
    <w:rsid w:val="001D0655"/>
    <w:rsid w:val="001D0F89"/>
    <w:rsid w:val="001D1737"/>
    <w:rsid w:val="001D20CC"/>
    <w:rsid w:val="001D2DF3"/>
    <w:rsid w:val="001D672D"/>
    <w:rsid w:val="001D7289"/>
    <w:rsid w:val="001E1176"/>
    <w:rsid w:val="001E160D"/>
    <w:rsid w:val="001F36B6"/>
    <w:rsid w:val="001F3EAD"/>
    <w:rsid w:val="001F537B"/>
    <w:rsid w:val="001F721E"/>
    <w:rsid w:val="002000E9"/>
    <w:rsid w:val="00200881"/>
    <w:rsid w:val="00200D65"/>
    <w:rsid w:val="00204106"/>
    <w:rsid w:val="00204FD9"/>
    <w:rsid w:val="00207532"/>
    <w:rsid w:val="002100AC"/>
    <w:rsid w:val="00213632"/>
    <w:rsid w:val="00217884"/>
    <w:rsid w:val="00217964"/>
    <w:rsid w:val="0022412A"/>
    <w:rsid w:val="002251D9"/>
    <w:rsid w:val="00226EF3"/>
    <w:rsid w:val="002338AD"/>
    <w:rsid w:val="00235613"/>
    <w:rsid w:val="00237821"/>
    <w:rsid w:val="00243962"/>
    <w:rsid w:val="00244ED4"/>
    <w:rsid w:val="002510A8"/>
    <w:rsid w:val="00252AE5"/>
    <w:rsid w:val="00254E6C"/>
    <w:rsid w:val="00256321"/>
    <w:rsid w:val="0025699E"/>
    <w:rsid w:val="00261514"/>
    <w:rsid w:val="0026436B"/>
    <w:rsid w:val="00264511"/>
    <w:rsid w:val="00264C5A"/>
    <w:rsid w:val="00266211"/>
    <w:rsid w:val="002671D6"/>
    <w:rsid w:val="00276A6F"/>
    <w:rsid w:val="00276BE6"/>
    <w:rsid w:val="00280631"/>
    <w:rsid w:val="002814A9"/>
    <w:rsid w:val="002824BD"/>
    <w:rsid w:val="00283C84"/>
    <w:rsid w:val="00284474"/>
    <w:rsid w:val="0028534B"/>
    <w:rsid w:val="00287003"/>
    <w:rsid w:val="002922DF"/>
    <w:rsid w:val="00294A91"/>
    <w:rsid w:val="00295350"/>
    <w:rsid w:val="00297472"/>
    <w:rsid w:val="0029793D"/>
    <w:rsid w:val="002A2856"/>
    <w:rsid w:val="002A3014"/>
    <w:rsid w:val="002A43DD"/>
    <w:rsid w:val="002A6759"/>
    <w:rsid w:val="002B0A15"/>
    <w:rsid w:val="002B3719"/>
    <w:rsid w:val="002B4E10"/>
    <w:rsid w:val="002B53C0"/>
    <w:rsid w:val="002B57A7"/>
    <w:rsid w:val="002B64A0"/>
    <w:rsid w:val="002C09C1"/>
    <w:rsid w:val="002C11D6"/>
    <w:rsid w:val="002C2D2A"/>
    <w:rsid w:val="002C6715"/>
    <w:rsid w:val="002C7E52"/>
    <w:rsid w:val="002D0556"/>
    <w:rsid w:val="002D064E"/>
    <w:rsid w:val="002D0F3F"/>
    <w:rsid w:val="002D299F"/>
    <w:rsid w:val="002D29EE"/>
    <w:rsid w:val="002D3AF2"/>
    <w:rsid w:val="002D621D"/>
    <w:rsid w:val="002E0A1A"/>
    <w:rsid w:val="002E0AC4"/>
    <w:rsid w:val="002E0CEA"/>
    <w:rsid w:val="002E22FD"/>
    <w:rsid w:val="002E49E4"/>
    <w:rsid w:val="002E4CB3"/>
    <w:rsid w:val="002E7504"/>
    <w:rsid w:val="002F03B6"/>
    <w:rsid w:val="002F068C"/>
    <w:rsid w:val="002F4BB7"/>
    <w:rsid w:val="002F507E"/>
    <w:rsid w:val="002F5B4F"/>
    <w:rsid w:val="00300EBD"/>
    <w:rsid w:val="00302A36"/>
    <w:rsid w:val="00307B50"/>
    <w:rsid w:val="003105E7"/>
    <w:rsid w:val="00311220"/>
    <w:rsid w:val="00313ECC"/>
    <w:rsid w:val="003140CB"/>
    <w:rsid w:val="00316505"/>
    <w:rsid w:val="0031684D"/>
    <w:rsid w:val="003222D2"/>
    <w:rsid w:val="00326601"/>
    <w:rsid w:val="00327EFD"/>
    <w:rsid w:val="00331AF2"/>
    <w:rsid w:val="00333985"/>
    <w:rsid w:val="00334845"/>
    <w:rsid w:val="00334D9F"/>
    <w:rsid w:val="00334E5A"/>
    <w:rsid w:val="0033504D"/>
    <w:rsid w:val="00341618"/>
    <w:rsid w:val="003424DC"/>
    <w:rsid w:val="00343B52"/>
    <w:rsid w:val="00343DD5"/>
    <w:rsid w:val="003443A4"/>
    <w:rsid w:val="00345E22"/>
    <w:rsid w:val="003466D4"/>
    <w:rsid w:val="00356DEF"/>
    <w:rsid w:val="00375AAF"/>
    <w:rsid w:val="00377EE4"/>
    <w:rsid w:val="0038017B"/>
    <w:rsid w:val="00380492"/>
    <w:rsid w:val="0038204D"/>
    <w:rsid w:val="00382DA7"/>
    <w:rsid w:val="00382F84"/>
    <w:rsid w:val="00383A74"/>
    <w:rsid w:val="003855D8"/>
    <w:rsid w:val="003905B2"/>
    <w:rsid w:val="00391F38"/>
    <w:rsid w:val="003A135D"/>
    <w:rsid w:val="003A2035"/>
    <w:rsid w:val="003A5368"/>
    <w:rsid w:val="003A6FEC"/>
    <w:rsid w:val="003B0EED"/>
    <w:rsid w:val="003B13C7"/>
    <w:rsid w:val="003B21F5"/>
    <w:rsid w:val="003B4919"/>
    <w:rsid w:val="003B771A"/>
    <w:rsid w:val="003B7932"/>
    <w:rsid w:val="003B7AAD"/>
    <w:rsid w:val="003C45F9"/>
    <w:rsid w:val="003D4733"/>
    <w:rsid w:val="003D78A2"/>
    <w:rsid w:val="003E2BD1"/>
    <w:rsid w:val="003E56BF"/>
    <w:rsid w:val="003E6B91"/>
    <w:rsid w:val="003E6BA4"/>
    <w:rsid w:val="003F1751"/>
    <w:rsid w:val="00402EED"/>
    <w:rsid w:val="004103EC"/>
    <w:rsid w:val="00410544"/>
    <w:rsid w:val="004108F3"/>
    <w:rsid w:val="00412051"/>
    <w:rsid w:val="00416C56"/>
    <w:rsid w:val="004264FA"/>
    <w:rsid w:val="004276C2"/>
    <w:rsid w:val="004303AC"/>
    <w:rsid w:val="00430B6D"/>
    <w:rsid w:val="0043193A"/>
    <w:rsid w:val="00432151"/>
    <w:rsid w:val="00435266"/>
    <w:rsid w:val="00437FA7"/>
    <w:rsid w:val="00440389"/>
    <w:rsid w:val="00441DE5"/>
    <w:rsid w:val="00446438"/>
    <w:rsid w:val="00451964"/>
    <w:rsid w:val="004536AE"/>
    <w:rsid w:val="00454F22"/>
    <w:rsid w:val="00456CB1"/>
    <w:rsid w:val="0045771B"/>
    <w:rsid w:val="00460D44"/>
    <w:rsid w:val="00461BD2"/>
    <w:rsid w:val="00463D2C"/>
    <w:rsid w:val="004659C4"/>
    <w:rsid w:val="00465DA5"/>
    <w:rsid w:val="004702F8"/>
    <w:rsid w:val="00474BD4"/>
    <w:rsid w:val="00475E44"/>
    <w:rsid w:val="00485769"/>
    <w:rsid w:val="00491597"/>
    <w:rsid w:val="004970D2"/>
    <w:rsid w:val="004975C1"/>
    <w:rsid w:val="004A18FD"/>
    <w:rsid w:val="004A2D43"/>
    <w:rsid w:val="004A2F96"/>
    <w:rsid w:val="004A7283"/>
    <w:rsid w:val="004B1E4D"/>
    <w:rsid w:val="004B21C7"/>
    <w:rsid w:val="004B3451"/>
    <w:rsid w:val="004C0BC7"/>
    <w:rsid w:val="004C4C31"/>
    <w:rsid w:val="004C7B86"/>
    <w:rsid w:val="004D2300"/>
    <w:rsid w:val="004D3723"/>
    <w:rsid w:val="004D4C42"/>
    <w:rsid w:val="004E37E4"/>
    <w:rsid w:val="004E64DC"/>
    <w:rsid w:val="004F02D1"/>
    <w:rsid w:val="004F1081"/>
    <w:rsid w:val="004F31F3"/>
    <w:rsid w:val="004F3D62"/>
    <w:rsid w:val="004F4162"/>
    <w:rsid w:val="00500150"/>
    <w:rsid w:val="00503E2F"/>
    <w:rsid w:val="005047E5"/>
    <w:rsid w:val="00504BCF"/>
    <w:rsid w:val="0050583D"/>
    <w:rsid w:val="0051147B"/>
    <w:rsid w:val="005134EE"/>
    <w:rsid w:val="00517D4C"/>
    <w:rsid w:val="00521691"/>
    <w:rsid w:val="00524545"/>
    <w:rsid w:val="00526AF0"/>
    <w:rsid w:val="005316A2"/>
    <w:rsid w:val="005365A5"/>
    <w:rsid w:val="00537051"/>
    <w:rsid w:val="0053751A"/>
    <w:rsid w:val="00542843"/>
    <w:rsid w:val="00544D01"/>
    <w:rsid w:val="00546514"/>
    <w:rsid w:val="00547542"/>
    <w:rsid w:val="00547815"/>
    <w:rsid w:val="00552F79"/>
    <w:rsid w:val="00554566"/>
    <w:rsid w:val="00555718"/>
    <w:rsid w:val="00560EDD"/>
    <w:rsid w:val="005639A6"/>
    <w:rsid w:val="0056599E"/>
    <w:rsid w:val="00567D65"/>
    <w:rsid w:val="00567FF9"/>
    <w:rsid w:val="005742EA"/>
    <w:rsid w:val="005831BD"/>
    <w:rsid w:val="00584C24"/>
    <w:rsid w:val="005873C3"/>
    <w:rsid w:val="00590DE8"/>
    <w:rsid w:val="00590F6C"/>
    <w:rsid w:val="00595B29"/>
    <w:rsid w:val="005A41F7"/>
    <w:rsid w:val="005A4799"/>
    <w:rsid w:val="005A58F4"/>
    <w:rsid w:val="005A5D7C"/>
    <w:rsid w:val="005B7636"/>
    <w:rsid w:val="005B7FC9"/>
    <w:rsid w:val="005C071F"/>
    <w:rsid w:val="005C0FB1"/>
    <w:rsid w:val="005C6F49"/>
    <w:rsid w:val="005C70E5"/>
    <w:rsid w:val="005C7617"/>
    <w:rsid w:val="005C789C"/>
    <w:rsid w:val="005D452D"/>
    <w:rsid w:val="005E2B0A"/>
    <w:rsid w:val="005E4E57"/>
    <w:rsid w:val="005E6C70"/>
    <w:rsid w:val="005F3166"/>
    <w:rsid w:val="005F3A44"/>
    <w:rsid w:val="005F50C1"/>
    <w:rsid w:val="005F5966"/>
    <w:rsid w:val="005F683E"/>
    <w:rsid w:val="005F69C9"/>
    <w:rsid w:val="00600ED0"/>
    <w:rsid w:val="0060115D"/>
    <w:rsid w:val="00603248"/>
    <w:rsid w:val="00603619"/>
    <w:rsid w:val="0060532E"/>
    <w:rsid w:val="006105B8"/>
    <w:rsid w:val="00616938"/>
    <w:rsid w:val="006177CE"/>
    <w:rsid w:val="00620259"/>
    <w:rsid w:val="006234CF"/>
    <w:rsid w:val="00623700"/>
    <w:rsid w:val="00623DFC"/>
    <w:rsid w:val="00624C7A"/>
    <w:rsid w:val="00624E8A"/>
    <w:rsid w:val="006257B8"/>
    <w:rsid w:val="00633DFD"/>
    <w:rsid w:val="00636F87"/>
    <w:rsid w:val="00637EA7"/>
    <w:rsid w:val="0064128E"/>
    <w:rsid w:val="00641879"/>
    <w:rsid w:val="00641C11"/>
    <w:rsid w:val="00642CB1"/>
    <w:rsid w:val="0064401B"/>
    <w:rsid w:val="00653775"/>
    <w:rsid w:val="00653F5C"/>
    <w:rsid w:val="00655DBA"/>
    <w:rsid w:val="0065664B"/>
    <w:rsid w:val="00660178"/>
    <w:rsid w:val="00660747"/>
    <w:rsid w:val="006634C9"/>
    <w:rsid w:val="00663AE3"/>
    <w:rsid w:val="00673FF3"/>
    <w:rsid w:val="00676E7B"/>
    <w:rsid w:val="00682EE4"/>
    <w:rsid w:val="0068375E"/>
    <w:rsid w:val="00684F6C"/>
    <w:rsid w:val="006867E7"/>
    <w:rsid w:val="00686BB8"/>
    <w:rsid w:val="00690149"/>
    <w:rsid w:val="00692607"/>
    <w:rsid w:val="006941A5"/>
    <w:rsid w:val="00695F1D"/>
    <w:rsid w:val="006A0BC7"/>
    <w:rsid w:val="006A717E"/>
    <w:rsid w:val="006A79F1"/>
    <w:rsid w:val="006B03B5"/>
    <w:rsid w:val="006B1083"/>
    <w:rsid w:val="006B1093"/>
    <w:rsid w:val="006B43F9"/>
    <w:rsid w:val="006B4834"/>
    <w:rsid w:val="006B62F0"/>
    <w:rsid w:val="006C57AD"/>
    <w:rsid w:val="006C78B4"/>
    <w:rsid w:val="006D7067"/>
    <w:rsid w:val="006D738E"/>
    <w:rsid w:val="006E0272"/>
    <w:rsid w:val="006E48D2"/>
    <w:rsid w:val="006E571C"/>
    <w:rsid w:val="006E7CD6"/>
    <w:rsid w:val="006F0DF7"/>
    <w:rsid w:val="006F2D95"/>
    <w:rsid w:val="006F4437"/>
    <w:rsid w:val="00711B3D"/>
    <w:rsid w:val="00712CD8"/>
    <w:rsid w:val="007150F9"/>
    <w:rsid w:val="00715716"/>
    <w:rsid w:val="00715A08"/>
    <w:rsid w:val="007173AC"/>
    <w:rsid w:val="007173DC"/>
    <w:rsid w:val="007244CE"/>
    <w:rsid w:val="0072598B"/>
    <w:rsid w:val="00727222"/>
    <w:rsid w:val="007337B1"/>
    <w:rsid w:val="00734248"/>
    <w:rsid w:val="00734A26"/>
    <w:rsid w:val="00736709"/>
    <w:rsid w:val="007473E7"/>
    <w:rsid w:val="007474D9"/>
    <w:rsid w:val="00753522"/>
    <w:rsid w:val="00753D59"/>
    <w:rsid w:val="00754592"/>
    <w:rsid w:val="00755605"/>
    <w:rsid w:val="00755961"/>
    <w:rsid w:val="00756000"/>
    <w:rsid w:val="007631EA"/>
    <w:rsid w:val="0076492A"/>
    <w:rsid w:val="0077224B"/>
    <w:rsid w:val="00773DCD"/>
    <w:rsid w:val="00774227"/>
    <w:rsid w:val="00774F58"/>
    <w:rsid w:val="00781B64"/>
    <w:rsid w:val="007837B9"/>
    <w:rsid w:val="0078494F"/>
    <w:rsid w:val="0078586D"/>
    <w:rsid w:val="00786E63"/>
    <w:rsid w:val="00790A14"/>
    <w:rsid w:val="00790C5F"/>
    <w:rsid w:val="0079169B"/>
    <w:rsid w:val="00792F42"/>
    <w:rsid w:val="00794B7A"/>
    <w:rsid w:val="007961BE"/>
    <w:rsid w:val="007A3E14"/>
    <w:rsid w:val="007A415C"/>
    <w:rsid w:val="007A4D78"/>
    <w:rsid w:val="007A6D6D"/>
    <w:rsid w:val="007B0056"/>
    <w:rsid w:val="007B0C49"/>
    <w:rsid w:val="007B11E9"/>
    <w:rsid w:val="007B40B9"/>
    <w:rsid w:val="007B44B2"/>
    <w:rsid w:val="007B72E4"/>
    <w:rsid w:val="007C04C3"/>
    <w:rsid w:val="007C0855"/>
    <w:rsid w:val="007D354F"/>
    <w:rsid w:val="007D3675"/>
    <w:rsid w:val="007D3FB0"/>
    <w:rsid w:val="007D48F3"/>
    <w:rsid w:val="007D7E61"/>
    <w:rsid w:val="007E17C8"/>
    <w:rsid w:val="007E2DD7"/>
    <w:rsid w:val="007E5D51"/>
    <w:rsid w:val="007E68A7"/>
    <w:rsid w:val="007F3226"/>
    <w:rsid w:val="007F60CA"/>
    <w:rsid w:val="007F65F3"/>
    <w:rsid w:val="007F7D74"/>
    <w:rsid w:val="00800C56"/>
    <w:rsid w:val="00800DA2"/>
    <w:rsid w:val="008020C6"/>
    <w:rsid w:val="00802AE5"/>
    <w:rsid w:val="00805D15"/>
    <w:rsid w:val="00806E8D"/>
    <w:rsid w:val="00821218"/>
    <w:rsid w:val="008229F9"/>
    <w:rsid w:val="00830CD2"/>
    <w:rsid w:val="00833551"/>
    <w:rsid w:val="00843019"/>
    <w:rsid w:val="008443FC"/>
    <w:rsid w:val="00846612"/>
    <w:rsid w:val="00847F3C"/>
    <w:rsid w:val="008529D2"/>
    <w:rsid w:val="0085356E"/>
    <w:rsid w:val="00854B0E"/>
    <w:rsid w:val="008565B8"/>
    <w:rsid w:val="00857161"/>
    <w:rsid w:val="00866389"/>
    <w:rsid w:val="008720F2"/>
    <w:rsid w:val="0087681B"/>
    <w:rsid w:val="00876AF5"/>
    <w:rsid w:val="008779A1"/>
    <w:rsid w:val="008819A7"/>
    <w:rsid w:val="00881FC4"/>
    <w:rsid w:val="008832B6"/>
    <w:rsid w:val="00885C9C"/>
    <w:rsid w:val="00892925"/>
    <w:rsid w:val="00897030"/>
    <w:rsid w:val="008A2457"/>
    <w:rsid w:val="008A3468"/>
    <w:rsid w:val="008A505D"/>
    <w:rsid w:val="008A548B"/>
    <w:rsid w:val="008B11E3"/>
    <w:rsid w:val="008B19FE"/>
    <w:rsid w:val="008B41F5"/>
    <w:rsid w:val="008B6499"/>
    <w:rsid w:val="008B6FF0"/>
    <w:rsid w:val="008C249D"/>
    <w:rsid w:val="008C4B89"/>
    <w:rsid w:val="008D13B6"/>
    <w:rsid w:val="008D4DFE"/>
    <w:rsid w:val="008E208C"/>
    <w:rsid w:val="008E37C5"/>
    <w:rsid w:val="008E5036"/>
    <w:rsid w:val="008E6864"/>
    <w:rsid w:val="008F0777"/>
    <w:rsid w:val="008F1C7C"/>
    <w:rsid w:val="008F2940"/>
    <w:rsid w:val="008F53CA"/>
    <w:rsid w:val="008F5A5F"/>
    <w:rsid w:val="008F6E34"/>
    <w:rsid w:val="00902EA5"/>
    <w:rsid w:val="00903CC8"/>
    <w:rsid w:val="0090479D"/>
    <w:rsid w:val="0090644C"/>
    <w:rsid w:val="00910025"/>
    <w:rsid w:val="00913D02"/>
    <w:rsid w:val="00915735"/>
    <w:rsid w:val="0091749A"/>
    <w:rsid w:val="00920DE0"/>
    <w:rsid w:val="009226A0"/>
    <w:rsid w:val="009242EA"/>
    <w:rsid w:val="009250DB"/>
    <w:rsid w:val="00925664"/>
    <w:rsid w:val="00925C6C"/>
    <w:rsid w:val="009319F1"/>
    <w:rsid w:val="00932CC1"/>
    <w:rsid w:val="009334BA"/>
    <w:rsid w:val="0093539D"/>
    <w:rsid w:val="00944868"/>
    <w:rsid w:val="00944A51"/>
    <w:rsid w:val="00947390"/>
    <w:rsid w:val="00950C2D"/>
    <w:rsid w:val="00951851"/>
    <w:rsid w:val="009563D1"/>
    <w:rsid w:val="00956786"/>
    <w:rsid w:val="00964415"/>
    <w:rsid w:val="00966C99"/>
    <w:rsid w:val="00967862"/>
    <w:rsid w:val="0097097E"/>
    <w:rsid w:val="00972C29"/>
    <w:rsid w:val="00974F55"/>
    <w:rsid w:val="009809EB"/>
    <w:rsid w:val="00981E77"/>
    <w:rsid w:val="00984FD9"/>
    <w:rsid w:val="009865AC"/>
    <w:rsid w:val="00987260"/>
    <w:rsid w:val="009873D3"/>
    <w:rsid w:val="00990507"/>
    <w:rsid w:val="009936AB"/>
    <w:rsid w:val="00994006"/>
    <w:rsid w:val="00996BAA"/>
    <w:rsid w:val="00996BCB"/>
    <w:rsid w:val="009A0979"/>
    <w:rsid w:val="009A3DEA"/>
    <w:rsid w:val="009A529C"/>
    <w:rsid w:val="009A6295"/>
    <w:rsid w:val="009B0181"/>
    <w:rsid w:val="009B102C"/>
    <w:rsid w:val="009B30DC"/>
    <w:rsid w:val="009B6B1C"/>
    <w:rsid w:val="009C19B1"/>
    <w:rsid w:val="009C7246"/>
    <w:rsid w:val="009D02F0"/>
    <w:rsid w:val="009D184C"/>
    <w:rsid w:val="009D1C7A"/>
    <w:rsid w:val="009D23F3"/>
    <w:rsid w:val="009D5EBD"/>
    <w:rsid w:val="009E0A9F"/>
    <w:rsid w:val="009E1CDC"/>
    <w:rsid w:val="009E5B1E"/>
    <w:rsid w:val="009E5D1E"/>
    <w:rsid w:val="009F060D"/>
    <w:rsid w:val="009F090B"/>
    <w:rsid w:val="009F12C4"/>
    <w:rsid w:val="009F2874"/>
    <w:rsid w:val="009F3A1F"/>
    <w:rsid w:val="009F6EBE"/>
    <w:rsid w:val="00A02E8F"/>
    <w:rsid w:val="00A11D59"/>
    <w:rsid w:val="00A17977"/>
    <w:rsid w:val="00A17C21"/>
    <w:rsid w:val="00A241FF"/>
    <w:rsid w:val="00A24EE8"/>
    <w:rsid w:val="00A258FB"/>
    <w:rsid w:val="00A25AEF"/>
    <w:rsid w:val="00A35E79"/>
    <w:rsid w:val="00A37CAD"/>
    <w:rsid w:val="00A41CAB"/>
    <w:rsid w:val="00A42153"/>
    <w:rsid w:val="00A449A5"/>
    <w:rsid w:val="00A464E7"/>
    <w:rsid w:val="00A50005"/>
    <w:rsid w:val="00A523F1"/>
    <w:rsid w:val="00A55E43"/>
    <w:rsid w:val="00A56431"/>
    <w:rsid w:val="00A566F6"/>
    <w:rsid w:val="00A62CF4"/>
    <w:rsid w:val="00A62D8A"/>
    <w:rsid w:val="00A75BC4"/>
    <w:rsid w:val="00A85221"/>
    <w:rsid w:val="00A91B22"/>
    <w:rsid w:val="00A97913"/>
    <w:rsid w:val="00AA031A"/>
    <w:rsid w:val="00AA17D4"/>
    <w:rsid w:val="00AA54EF"/>
    <w:rsid w:val="00AA6208"/>
    <w:rsid w:val="00AB2573"/>
    <w:rsid w:val="00AB2B08"/>
    <w:rsid w:val="00AB79A8"/>
    <w:rsid w:val="00AC15D6"/>
    <w:rsid w:val="00AC3113"/>
    <w:rsid w:val="00AC3B1D"/>
    <w:rsid w:val="00AD0D96"/>
    <w:rsid w:val="00AD112A"/>
    <w:rsid w:val="00AD40FA"/>
    <w:rsid w:val="00AD4112"/>
    <w:rsid w:val="00AE31CF"/>
    <w:rsid w:val="00AE33F3"/>
    <w:rsid w:val="00AE3E54"/>
    <w:rsid w:val="00AF0EC5"/>
    <w:rsid w:val="00AF114C"/>
    <w:rsid w:val="00AF36C3"/>
    <w:rsid w:val="00AF39BE"/>
    <w:rsid w:val="00AF3FCA"/>
    <w:rsid w:val="00AF4D40"/>
    <w:rsid w:val="00B00395"/>
    <w:rsid w:val="00B00593"/>
    <w:rsid w:val="00B04907"/>
    <w:rsid w:val="00B04C35"/>
    <w:rsid w:val="00B10B46"/>
    <w:rsid w:val="00B1535C"/>
    <w:rsid w:val="00B20106"/>
    <w:rsid w:val="00B22E65"/>
    <w:rsid w:val="00B243F8"/>
    <w:rsid w:val="00B25441"/>
    <w:rsid w:val="00B270BA"/>
    <w:rsid w:val="00B30435"/>
    <w:rsid w:val="00B3478A"/>
    <w:rsid w:val="00B37EEE"/>
    <w:rsid w:val="00B42779"/>
    <w:rsid w:val="00B4345F"/>
    <w:rsid w:val="00B441F4"/>
    <w:rsid w:val="00B45786"/>
    <w:rsid w:val="00B5204A"/>
    <w:rsid w:val="00B53632"/>
    <w:rsid w:val="00B53A39"/>
    <w:rsid w:val="00B55025"/>
    <w:rsid w:val="00B55D9A"/>
    <w:rsid w:val="00B578AD"/>
    <w:rsid w:val="00B608ED"/>
    <w:rsid w:val="00B63B0B"/>
    <w:rsid w:val="00B63C77"/>
    <w:rsid w:val="00B65DED"/>
    <w:rsid w:val="00B70C36"/>
    <w:rsid w:val="00B745EC"/>
    <w:rsid w:val="00B843EC"/>
    <w:rsid w:val="00B877A8"/>
    <w:rsid w:val="00B9046C"/>
    <w:rsid w:val="00B91166"/>
    <w:rsid w:val="00B952A8"/>
    <w:rsid w:val="00B96B09"/>
    <w:rsid w:val="00BA0B2D"/>
    <w:rsid w:val="00BA17A3"/>
    <w:rsid w:val="00BA20AC"/>
    <w:rsid w:val="00BA377C"/>
    <w:rsid w:val="00BA466D"/>
    <w:rsid w:val="00BA5099"/>
    <w:rsid w:val="00BA6442"/>
    <w:rsid w:val="00BA6D47"/>
    <w:rsid w:val="00BB120F"/>
    <w:rsid w:val="00BB2503"/>
    <w:rsid w:val="00BB4848"/>
    <w:rsid w:val="00BB6238"/>
    <w:rsid w:val="00BB7246"/>
    <w:rsid w:val="00BC0430"/>
    <w:rsid w:val="00BC222A"/>
    <w:rsid w:val="00BC40A7"/>
    <w:rsid w:val="00BC74E7"/>
    <w:rsid w:val="00BD2318"/>
    <w:rsid w:val="00BD2578"/>
    <w:rsid w:val="00BD281A"/>
    <w:rsid w:val="00BD29DF"/>
    <w:rsid w:val="00BD509D"/>
    <w:rsid w:val="00BD72CC"/>
    <w:rsid w:val="00BE1004"/>
    <w:rsid w:val="00BE35CC"/>
    <w:rsid w:val="00BE542A"/>
    <w:rsid w:val="00BE5DC6"/>
    <w:rsid w:val="00BF1584"/>
    <w:rsid w:val="00BF6A87"/>
    <w:rsid w:val="00BF6E6B"/>
    <w:rsid w:val="00C02EE7"/>
    <w:rsid w:val="00C0325F"/>
    <w:rsid w:val="00C0670F"/>
    <w:rsid w:val="00C10275"/>
    <w:rsid w:val="00C13E51"/>
    <w:rsid w:val="00C21CBA"/>
    <w:rsid w:val="00C249CD"/>
    <w:rsid w:val="00C24AF5"/>
    <w:rsid w:val="00C253C9"/>
    <w:rsid w:val="00C32A3E"/>
    <w:rsid w:val="00C40363"/>
    <w:rsid w:val="00C41C13"/>
    <w:rsid w:val="00C441B0"/>
    <w:rsid w:val="00C46623"/>
    <w:rsid w:val="00C47AEB"/>
    <w:rsid w:val="00C51E6F"/>
    <w:rsid w:val="00C5353D"/>
    <w:rsid w:val="00C56862"/>
    <w:rsid w:val="00C614D1"/>
    <w:rsid w:val="00C62048"/>
    <w:rsid w:val="00C63A0B"/>
    <w:rsid w:val="00C663B6"/>
    <w:rsid w:val="00C704AD"/>
    <w:rsid w:val="00C81C48"/>
    <w:rsid w:val="00C8299D"/>
    <w:rsid w:val="00C83DA1"/>
    <w:rsid w:val="00C84512"/>
    <w:rsid w:val="00C8509A"/>
    <w:rsid w:val="00C85BD1"/>
    <w:rsid w:val="00C91518"/>
    <w:rsid w:val="00C91547"/>
    <w:rsid w:val="00C92884"/>
    <w:rsid w:val="00C948A2"/>
    <w:rsid w:val="00C96955"/>
    <w:rsid w:val="00C969EA"/>
    <w:rsid w:val="00C9710E"/>
    <w:rsid w:val="00C97BDA"/>
    <w:rsid w:val="00CA2117"/>
    <w:rsid w:val="00CA4631"/>
    <w:rsid w:val="00CA682B"/>
    <w:rsid w:val="00CB7180"/>
    <w:rsid w:val="00CB778E"/>
    <w:rsid w:val="00CC0227"/>
    <w:rsid w:val="00CC31F9"/>
    <w:rsid w:val="00CC6A5B"/>
    <w:rsid w:val="00CC777B"/>
    <w:rsid w:val="00CD0ADC"/>
    <w:rsid w:val="00CD2CD9"/>
    <w:rsid w:val="00CD44B2"/>
    <w:rsid w:val="00CD4CE7"/>
    <w:rsid w:val="00CE2978"/>
    <w:rsid w:val="00CE3237"/>
    <w:rsid w:val="00CF2A67"/>
    <w:rsid w:val="00CF3054"/>
    <w:rsid w:val="00CF5938"/>
    <w:rsid w:val="00CF62D1"/>
    <w:rsid w:val="00D00553"/>
    <w:rsid w:val="00D00EDC"/>
    <w:rsid w:val="00D037EC"/>
    <w:rsid w:val="00D04212"/>
    <w:rsid w:val="00D05845"/>
    <w:rsid w:val="00D06833"/>
    <w:rsid w:val="00D06A0E"/>
    <w:rsid w:val="00D07475"/>
    <w:rsid w:val="00D10168"/>
    <w:rsid w:val="00D13386"/>
    <w:rsid w:val="00D137F0"/>
    <w:rsid w:val="00D14267"/>
    <w:rsid w:val="00D14345"/>
    <w:rsid w:val="00D17256"/>
    <w:rsid w:val="00D23515"/>
    <w:rsid w:val="00D23CF0"/>
    <w:rsid w:val="00D316E9"/>
    <w:rsid w:val="00D3275E"/>
    <w:rsid w:val="00D35879"/>
    <w:rsid w:val="00D401BE"/>
    <w:rsid w:val="00D417FC"/>
    <w:rsid w:val="00D41B7E"/>
    <w:rsid w:val="00D420C8"/>
    <w:rsid w:val="00D444FD"/>
    <w:rsid w:val="00D45ECE"/>
    <w:rsid w:val="00D46661"/>
    <w:rsid w:val="00D468FF"/>
    <w:rsid w:val="00D473FD"/>
    <w:rsid w:val="00D54C10"/>
    <w:rsid w:val="00D62AA5"/>
    <w:rsid w:val="00D62FF2"/>
    <w:rsid w:val="00D63370"/>
    <w:rsid w:val="00D64A2B"/>
    <w:rsid w:val="00D64CA0"/>
    <w:rsid w:val="00D6634C"/>
    <w:rsid w:val="00D708CA"/>
    <w:rsid w:val="00D71B43"/>
    <w:rsid w:val="00D737AE"/>
    <w:rsid w:val="00D739BA"/>
    <w:rsid w:val="00D75070"/>
    <w:rsid w:val="00D7702A"/>
    <w:rsid w:val="00D81E39"/>
    <w:rsid w:val="00D82ADE"/>
    <w:rsid w:val="00D85B4F"/>
    <w:rsid w:val="00D91195"/>
    <w:rsid w:val="00D931D3"/>
    <w:rsid w:val="00D94AB8"/>
    <w:rsid w:val="00D94E57"/>
    <w:rsid w:val="00D97D8F"/>
    <w:rsid w:val="00DA0C9E"/>
    <w:rsid w:val="00DA195F"/>
    <w:rsid w:val="00DA2504"/>
    <w:rsid w:val="00DA2750"/>
    <w:rsid w:val="00DA3EFA"/>
    <w:rsid w:val="00DB1EEC"/>
    <w:rsid w:val="00DB2718"/>
    <w:rsid w:val="00DB4EB0"/>
    <w:rsid w:val="00DB5A8D"/>
    <w:rsid w:val="00DB7A85"/>
    <w:rsid w:val="00DC48A0"/>
    <w:rsid w:val="00DC4F3D"/>
    <w:rsid w:val="00DC59B4"/>
    <w:rsid w:val="00DC71EE"/>
    <w:rsid w:val="00DD02FB"/>
    <w:rsid w:val="00DD0EA1"/>
    <w:rsid w:val="00DD71C4"/>
    <w:rsid w:val="00DE6459"/>
    <w:rsid w:val="00DE7C42"/>
    <w:rsid w:val="00DF0687"/>
    <w:rsid w:val="00DF09DF"/>
    <w:rsid w:val="00DF3304"/>
    <w:rsid w:val="00DF44FD"/>
    <w:rsid w:val="00E003AF"/>
    <w:rsid w:val="00E016B2"/>
    <w:rsid w:val="00E13423"/>
    <w:rsid w:val="00E146B8"/>
    <w:rsid w:val="00E1474F"/>
    <w:rsid w:val="00E17CA8"/>
    <w:rsid w:val="00E2125A"/>
    <w:rsid w:val="00E2221F"/>
    <w:rsid w:val="00E30AF8"/>
    <w:rsid w:val="00E322C6"/>
    <w:rsid w:val="00E32A34"/>
    <w:rsid w:val="00E34F26"/>
    <w:rsid w:val="00E352BD"/>
    <w:rsid w:val="00E414AF"/>
    <w:rsid w:val="00E41B84"/>
    <w:rsid w:val="00E44E5A"/>
    <w:rsid w:val="00E45057"/>
    <w:rsid w:val="00E51FB6"/>
    <w:rsid w:val="00E53486"/>
    <w:rsid w:val="00E579C3"/>
    <w:rsid w:val="00E71BF6"/>
    <w:rsid w:val="00E8124A"/>
    <w:rsid w:val="00E84791"/>
    <w:rsid w:val="00E86E42"/>
    <w:rsid w:val="00E91C0D"/>
    <w:rsid w:val="00E93478"/>
    <w:rsid w:val="00E970A5"/>
    <w:rsid w:val="00EA3081"/>
    <w:rsid w:val="00EA3B8D"/>
    <w:rsid w:val="00EA3C01"/>
    <w:rsid w:val="00EA3D44"/>
    <w:rsid w:val="00EA4C7B"/>
    <w:rsid w:val="00EA5771"/>
    <w:rsid w:val="00EA5C66"/>
    <w:rsid w:val="00EA63F0"/>
    <w:rsid w:val="00EA7391"/>
    <w:rsid w:val="00EB2A29"/>
    <w:rsid w:val="00EB618D"/>
    <w:rsid w:val="00EB7B6E"/>
    <w:rsid w:val="00EC3E6C"/>
    <w:rsid w:val="00EC49C2"/>
    <w:rsid w:val="00EC4FF4"/>
    <w:rsid w:val="00EC74CC"/>
    <w:rsid w:val="00ED106A"/>
    <w:rsid w:val="00ED1877"/>
    <w:rsid w:val="00ED2FA3"/>
    <w:rsid w:val="00ED38B5"/>
    <w:rsid w:val="00ED64BE"/>
    <w:rsid w:val="00ED6538"/>
    <w:rsid w:val="00ED682C"/>
    <w:rsid w:val="00ED6C4F"/>
    <w:rsid w:val="00ED7D4D"/>
    <w:rsid w:val="00EE09D4"/>
    <w:rsid w:val="00EE2FE8"/>
    <w:rsid w:val="00EE33C2"/>
    <w:rsid w:val="00EE4CAE"/>
    <w:rsid w:val="00EF1383"/>
    <w:rsid w:val="00F0496A"/>
    <w:rsid w:val="00F071A4"/>
    <w:rsid w:val="00F14546"/>
    <w:rsid w:val="00F14B3D"/>
    <w:rsid w:val="00F2125B"/>
    <w:rsid w:val="00F23C6E"/>
    <w:rsid w:val="00F24086"/>
    <w:rsid w:val="00F25EE6"/>
    <w:rsid w:val="00F26877"/>
    <w:rsid w:val="00F2706E"/>
    <w:rsid w:val="00F332EB"/>
    <w:rsid w:val="00F335AB"/>
    <w:rsid w:val="00F35302"/>
    <w:rsid w:val="00F370B1"/>
    <w:rsid w:val="00F44EA4"/>
    <w:rsid w:val="00F51C5F"/>
    <w:rsid w:val="00F51E04"/>
    <w:rsid w:val="00F55B24"/>
    <w:rsid w:val="00F560BC"/>
    <w:rsid w:val="00F56143"/>
    <w:rsid w:val="00F56A6F"/>
    <w:rsid w:val="00F616B1"/>
    <w:rsid w:val="00F647EB"/>
    <w:rsid w:val="00F6522E"/>
    <w:rsid w:val="00F65F83"/>
    <w:rsid w:val="00F71352"/>
    <w:rsid w:val="00F743EB"/>
    <w:rsid w:val="00F74AD6"/>
    <w:rsid w:val="00F84B3A"/>
    <w:rsid w:val="00F86AA8"/>
    <w:rsid w:val="00F9159C"/>
    <w:rsid w:val="00F91C82"/>
    <w:rsid w:val="00F96885"/>
    <w:rsid w:val="00F969A3"/>
    <w:rsid w:val="00FA3452"/>
    <w:rsid w:val="00FA5DA9"/>
    <w:rsid w:val="00FA7C3F"/>
    <w:rsid w:val="00FB1B0C"/>
    <w:rsid w:val="00FB5059"/>
    <w:rsid w:val="00FC428A"/>
    <w:rsid w:val="00FC4395"/>
    <w:rsid w:val="00FC4D1E"/>
    <w:rsid w:val="00FC5BA3"/>
    <w:rsid w:val="00FC5F77"/>
    <w:rsid w:val="00FC628B"/>
    <w:rsid w:val="00FC6B60"/>
    <w:rsid w:val="00FD1426"/>
    <w:rsid w:val="00FD3BB4"/>
    <w:rsid w:val="00FD645D"/>
    <w:rsid w:val="00FE14A5"/>
    <w:rsid w:val="00FE1564"/>
    <w:rsid w:val="00FE7C36"/>
    <w:rsid w:val="00FF05BC"/>
    <w:rsid w:val="00FF4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0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49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0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49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vel Publico</dc:creator>
  <cp:lastModifiedBy>Jovel Publico</cp:lastModifiedBy>
  <cp:revision>1</cp:revision>
  <dcterms:created xsi:type="dcterms:W3CDTF">2023-08-26T08:00:00Z</dcterms:created>
  <dcterms:modified xsi:type="dcterms:W3CDTF">2023-08-26T08:00:00Z</dcterms:modified>
</cp:coreProperties>
</file>